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6BCA1" w14:textId="77777777" w:rsidR="00D541B1" w:rsidRPr="00564F3F" w:rsidRDefault="003A1D78">
      <w:pPr>
        <w:rPr>
          <w:vertAlign w:val="subscript"/>
          <w:lang w:val="en-US"/>
        </w:rPr>
      </w:pPr>
      <w:r>
        <w:rPr>
          <w:lang w:val="en-US"/>
        </w:rPr>
        <w:t xml:space="preserve">Supplementary Table: Characteristics of hospital admissions with missing legal status. Of </w:t>
      </w:r>
      <w:r w:rsidRPr="003A1D78">
        <w:rPr>
          <w:lang w:val="en-US"/>
        </w:rPr>
        <w:t>172,712 in-scope admissions to NSW mental health units</w:t>
      </w:r>
      <w:r>
        <w:rPr>
          <w:lang w:val="en-US"/>
        </w:rPr>
        <w:t xml:space="preserve">, </w:t>
      </w:r>
      <w:r w:rsidRPr="003A1D78">
        <w:rPr>
          <w:lang w:val="en-US"/>
        </w:rPr>
        <w:t>6,606 (3.8%) did not have a valid legal status recorded and were excluded from analysis</w:t>
      </w:r>
      <w:r>
        <w:rPr>
          <w:lang w:val="en-US"/>
        </w:rPr>
        <w:t xml:space="preserve">. </w:t>
      </w:r>
      <w:r w:rsidR="00564F3F">
        <w:rPr>
          <w:lang w:val="en-US"/>
        </w:rPr>
        <w:t xml:space="preserve">Differences within categories compared via Chi-square test, using proportions in records with valid legal status as expected distribution. </w:t>
      </w:r>
    </w:p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542"/>
        <w:gridCol w:w="2411"/>
        <w:gridCol w:w="1994"/>
        <w:gridCol w:w="1981"/>
        <w:gridCol w:w="4022"/>
      </w:tblGrid>
      <w:tr w:rsidR="005E6AE7" w:rsidRPr="007B25B2" w14:paraId="5E61621C" w14:textId="77777777" w:rsidTr="00E32574">
        <w:trPr>
          <w:cantSplit/>
          <w:trHeight w:val="693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61EC62BA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DOMAIN AND VARIABLE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4494622C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Value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0B86FB58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as legal status 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Number (%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4650BC6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issing legal status 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Number (%)</w:t>
            </w:r>
          </w:p>
        </w:tc>
        <w:tc>
          <w:tcPr>
            <w:tcW w:w="15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3819C99" w14:textId="5D60A1C7" w:rsidR="007B25B2" w:rsidRPr="007B25B2" w:rsidRDefault="00A10E57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-Square Test</w:t>
            </w:r>
          </w:p>
        </w:tc>
      </w:tr>
      <w:tr w:rsidR="005E6AE7" w:rsidRPr="007B25B2" w14:paraId="0881AA1E" w14:textId="77777777" w:rsidTr="00E32574">
        <w:trPr>
          <w:trHeight w:val="300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hideMark/>
          </w:tcPr>
          <w:p w14:paraId="58FDC5C7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ERSONAL 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A995BEE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08687DE0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2BB1A7A2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5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E1F2"/>
            <w:hideMark/>
          </w:tcPr>
          <w:p w14:paraId="5978C09A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5E6AE7" w:rsidRPr="007B25B2" w14:paraId="44248962" w14:textId="77777777" w:rsidTr="008F05F2">
        <w:trPr>
          <w:trHeight w:val="300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167F007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Sex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0200C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8A4E97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88,522 (53.3%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F5D5B6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,199 (48.4%)</w:t>
            </w:r>
          </w:p>
        </w:tc>
        <w:tc>
          <w:tcPr>
            <w:tcW w:w="155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4514A5AC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X</w:t>
            </w:r>
            <w:r w:rsidRPr="007B25B2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1, N=172 630)=62.5, p&lt;0.0001</w:t>
            </w:r>
          </w:p>
        </w:tc>
      </w:tr>
      <w:tr w:rsidR="007B25B2" w:rsidRPr="007B25B2" w14:paraId="370018FB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B73C88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9A15A2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3CB4BB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77,507 (46.7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EE2B58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,402 (51.5%)</w:t>
            </w:r>
          </w:p>
        </w:tc>
        <w:tc>
          <w:tcPr>
            <w:tcW w:w="155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2D01BEC3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5E6AE7" w:rsidRPr="007B25B2" w14:paraId="059BD1DC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9CB1C5E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ge group 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0C0B0E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4-1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0E7D0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0,010 (6.0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9D43A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737 (11.2%)</w:t>
            </w:r>
          </w:p>
        </w:tc>
        <w:tc>
          <w:tcPr>
            <w:tcW w:w="155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706FA1B7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X</w:t>
            </w:r>
            <w:r w:rsidRPr="007B25B2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7, N=172 712)=460.4, p&lt;0.0001</w:t>
            </w:r>
          </w:p>
        </w:tc>
      </w:tr>
      <w:tr w:rsidR="007B25B2" w:rsidRPr="007B25B2" w14:paraId="26759C20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5CE9972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E190EB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8-2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14D6D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7,324 (16.4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4486F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,245 (18.8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69DB8B23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B25B2" w:rsidRPr="007B25B2" w14:paraId="1F70686D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8F34C5F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C59CB1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5-3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93DBE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8,895 (23.4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27D35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,412 (21.4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246A5CA2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B25B2" w:rsidRPr="007B25B2" w14:paraId="20DA4AC7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662F291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007DC5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5-4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5A0EB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6,841 (22.2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B339C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,251 (18.9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4FD7B226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B25B2" w:rsidRPr="007B25B2" w14:paraId="0DDFBB03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1736824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F2197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45-5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88915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8,719 (17.3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5F9B69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959 (14.5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10D9C824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B25B2" w:rsidRPr="007B25B2" w14:paraId="4D737E77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B1622D4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2F674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55-6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F5BF5E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4,690 (8.8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BB6379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489 (7.4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07E3E922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B25B2" w:rsidRPr="007B25B2" w14:paraId="16A9E910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2C76F26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FFEF6E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65-7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114A5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6,535 (3.9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1D4EE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11 (4.7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54E2AA3E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B25B2" w:rsidRPr="007B25B2" w14:paraId="06D21CE4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5ECACE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96F8F5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75+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D9AAB8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,092 (1.9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7714E9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02 (3.1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7C69EDBB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F05F2" w:rsidRPr="007B25B2" w14:paraId="7CD100AD" w14:textId="77777777" w:rsidTr="008F05F2">
        <w:trPr>
          <w:trHeight w:val="300"/>
        </w:trPr>
        <w:tc>
          <w:tcPr>
            <w:tcW w:w="98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46CF7D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Country of birth</w:t>
            </w:r>
          </w:p>
          <w:p w14:paraId="2392D3F1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  <w:p w14:paraId="52D97CBF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  <w:p w14:paraId="7C938E10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  <w:p w14:paraId="43BE047B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  <w:p w14:paraId="6BBEC882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  <w:p w14:paraId="45AB1757" w14:textId="111F1DAA" w:rsidR="008F05F2" w:rsidRPr="007B25B2" w:rsidRDefault="008F05F2" w:rsidP="0096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AB4D81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Australia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93317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34,050 (80.7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B9E268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5,340 (80.8%)</w:t>
            </w:r>
          </w:p>
        </w:tc>
        <w:tc>
          <w:tcPr>
            <w:tcW w:w="155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142F7CBC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X</w:t>
            </w:r>
            <w:r w:rsidRPr="007B25B2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6, N=172 712)=19.9, p=0.0029</w:t>
            </w:r>
          </w:p>
        </w:tc>
      </w:tr>
      <w:tr w:rsidR="008F05F2" w:rsidRPr="007B25B2" w14:paraId="0F338140" w14:textId="77777777" w:rsidTr="008F05F2">
        <w:trPr>
          <w:trHeight w:val="300"/>
        </w:trPr>
        <w:tc>
          <w:tcPr>
            <w:tcW w:w="981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13D884" w14:textId="219F2D32" w:rsidR="008F05F2" w:rsidRPr="007B25B2" w:rsidRDefault="008F05F2" w:rsidP="0096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640E9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Asia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4CEFC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0,408 (6.3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15770F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66 (5.5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3785484D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F05F2" w:rsidRPr="007B25B2" w14:paraId="105D43AD" w14:textId="77777777" w:rsidTr="008F05F2">
        <w:trPr>
          <w:trHeight w:val="300"/>
        </w:trPr>
        <w:tc>
          <w:tcPr>
            <w:tcW w:w="981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F22E78" w14:textId="1BC89DB9" w:rsidR="008F05F2" w:rsidRPr="007B25B2" w:rsidRDefault="008F05F2" w:rsidP="0096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ED909A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Africa, Middle Eas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14A13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5,921 (3.6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138490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06 (3.1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41D12AA1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F05F2" w:rsidRPr="007B25B2" w14:paraId="3E29F7DD" w14:textId="77777777" w:rsidTr="008F05F2">
        <w:trPr>
          <w:trHeight w:val="300"/>
        </w:trPr>
        <w:tc>
          <w:tcPr>
            <w:tcW w:w="981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F9FE84" w14:textId="23F0361C" w:rsidR="008F05F2" w:rsidRPr="007B25B2" w:rsidRDefault="008F05F2" w:rsidP="0096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A5F068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UK and Ireland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04B98C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5,159 (3.1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EFBB1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38 (3.6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7B1A61E1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F05F2" w:rsidRPr="007B25B2" w14:paraId="79B33018" w14:textId="77777777" w:rsidTr="008F05F2">
        <w:trPr>
          <w:trHeight w:val="300"/>
        </w:trPr>
        <w:tc>
          <w:tcPr>
            <w:tcW w:w="981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16AE54" w14:textId="2E93D9C1" w:rsidR="008F05F2" w:rsidRPr="007B25B2" w:rsidRDefault="008F05F2" w:rsidP="0096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2AAC92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NZ and Pacific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2B5825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4,634 (2.8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16DFC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87 (2.8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584567FD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F05F2" w:rsidRPr="007B25B2" w14:paraId="1586FBA6" w14:textId="77777777" w:rsidTr="008F05F2">
        <w:trPr>
          <w:trHeight w:val="300"/>
        </w:trPr>
        <w:tc>
          <w:tcPr>
            <w:tcW w:w="981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490B17" w14:textId="2CE040F9" w:rsidR="008F05F2" w:rsidRPr="007B25B2" w:rsidRDefault="008F05F2" w:rsidP="009649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B73A9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Europ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D0C8FF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,929 (2.4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BBDE17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72 (2.6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3C43F125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F05F2" w:rsidRPr="007B25B2" w14:paraId="49FDA4FD" w14:textId="77777777" w:rsidTr="008F05F2">
        <w:trPr>
          <w:trHeight w:val="300"/>
        </w:trPr>
        <w:tc>
          <w:tcPr>
            <w:tcW w:w="9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70D5A9" w14:textId="2D6D8F1B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C1A3BC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B36080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,005 (1.2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89FC58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97 (1.5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10A2A0C0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F05F2" w:rsidRPr="007B25B2" w14:paraId="40F1F729" w14:textId="77777777" w:rsidTr="00F32220">
        <w:trPr>
          <w:trHeight w:val="300"/>
        </w:trPr>
        <w:tc>
          <w:tcPr>
            <w:tcW w:w="98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C8FD02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Preferred language</w:t>
            </w:r>
          </w:p>
          <w:p w14:paraId="22AF6371" w14:textId="339F102B" w:rsidR="008F05F2" w:rsidRPr="007B25B2" w:rsidRDefault="008F05F2" w:rsidP="00F322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69E3F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English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1B991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57,729 (95.0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E8D1FB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6,337 (95.9%)</w:t>
            </w:r>
          </w:p>
        </w:tc>
        <w:tc>
          <w:tcPr>
            <w:tcW w:w="155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5FCC7002" w14:textId="2E1D7EDF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X</w:t>
            </w:r>
            <w:r w:rsidRPr="007B25B2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1, N=172 712)=13.0, p=0.0003</w:t>
            </w:r>
          </w:p>
        </w:tc>
      </w:tr>
      <w:tr w:rsidR="008F05F2" w:rsidRPr="007B25B2" w14:paraId="2B5E4F99" w14:textId="77777777" w:rsidTr="00F32220">
        <w:trPr>
          <w:trHeight w:val="300"/>
        </w:trPr>
        <w:tc>
          <w:tcPr>
            <w:tcW w:w="9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A3B218" w14:textId="7B5CBCAE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F40029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ther 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B6FCA3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8,377 (5.0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06C796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69 (4.1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4423C58B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F05F2" w:rsidRPr="007B25B2" w14:paraId="3FC1F929" w14:textId="77777777" w:rsidTr="00470C68">
        <w:trPr>
          <w:trHeight w:val="300"/>
        </w:trPr>
        <w:tc>
          <w:tcPr>
            <w:tcW w:w="98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5800D5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Marital status</w:t>
            </w:r>
          </w:p>
          <w:p w14:paraId="5C205BD9" w14:textId="5124C8AA" w:rsidR="008F05F2" w:rsidRPr="007B25B2" w:rsidRDefault="008F05F2" w:rsidP="00470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087AB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Not married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1A447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0,134 (18.1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82CFB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,160 (17.6%)</w:t>
            </w:r>
          </w:p>
        </w:tc>
        <w:tc>
          <w:tcPr>
            <w:tcW w:w="155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7B427651" w14:textId="524B6C85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X</w:t>
            </w:r>
            <w:r w:rsidRPr="007B25B2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, N=172 712)=2.6, p=0.2783</w:t>
            </w:r>
          </w:p>
        </w:tc>
      </w:tr>
      <w:tr w:rsidR="008F05F2" w:rsidRPr="007B25B2" w14:paraId="6860B566" w14:textId="77777777" w:rsidTr="00470C68">
        <w:trPr>
          <w:trHeight w:val="300"/>
        </w:trPr>
        <w:tc>
          <w:tcPr>
            <w:tcW w:w="9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807DED" w14:textId="0EF80A4F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6BB361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Married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CD789C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32,426 (79.7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98F9D8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5,316 (80.5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71B5D95D" w14:textId="77777777" w:rsidR="008F05F2" w:rsidRPr="007B25B2" w:rsidRDefault="008F05F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5E6AE7" w:rsidRPr="007B25B2" w14:paraId="384EF7BC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11C0A8E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Homeles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CDD722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o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C2FC41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60,009 (96.3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543FB3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6,482 (98.1%)</w:t>
            </w:r>
          </w:p>
        </w:tc>
        <w:tc>
          <w:tcPr>
            <w:tcW w:w="155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641C9A0E" w14:textId="33182A48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X</w:t>
            </w:r>
            <w:r w:rsidRPr="007B25B2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1, N=172 712)=60.1, p&lt;0.0001</w:t>
            </w:r>
          </w:p>
        </w:tc>
      </w:tr>
      <w:tr w:rsidR="007B25B2" w:rsidRPr="007B25B2" w14:paraId="3E015A29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82A94F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A61683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BA7F20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6,097 (3.7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ABB8CE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24 (1.9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30DD89EF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5E6AE7" w:rsidRPr="007B25B2" w14:paraId="63BFA384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4ECA38C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sadvantage 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4B04BC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Least (Quintile 1-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014FB9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89,416 (53.8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5C6B96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,974 (45.0%)</w:t>
            </w:r>
          </w:p>
        </w:tc>
        <w:tc>
          <w:tcPr>
            <w:tcW w:w="155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37982B3D" w14:textId="402CD6DA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X</w:t>
            </w:r>
            <w:r w:rsidRPr="007B25B2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, N=172 712)=288.3, p&lt;0.0001</w:t>
            </w:r>
          </w:p>
        </w:tc>
      </w:tr>
      <w:tr w:rsidR="007B25B2" w:rsidRPr="007B25B2" w14:paraId="7E26B62E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F0EF6C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1DCE5D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Most (Quintile 4-5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828E3F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60,400 (36.4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97ACCE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,065 (46.4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3DCD0ADE" w14:textId="77777777" w:rsidR="007B25B2" w:rsidRPr="007B25B2" w:rsidRDefault="007B25B2" w:rsidP="00677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4E069645" w14:textId="0C5D6EB7" w:rsidR="00E32574" w:rsidRDefault="00E32574"/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542"/>
        <w:gridCol w:w="2411"/>
        <w:gridCol w:w="1994"/>
        <w:gridCol w:w="1981"/>
        <w:gridCol w:w="4022"/>
      </w:tblGrid>
      <w:tr w:rsidR="00E32574" w:rsidRPr="007B25B2" w14:paraId="5412CB9E" w14:textId="77777777" w:rsidTr="00E32574">
        <w:trPr>
          <w:trHeight w:val="300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3CFC25EF" w14:textId="478067D2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DOMAIN AND VARIABLE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30480A6E" w14:textId="241BC6CC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Value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56C4F82C" w14:textId="58A63BFA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as legal status 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Number (%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5D71A47F" w14:textId="7C57C4AD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issing legal status 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Number (%)</w:t>
            </w:r>
          </w:p>
        </w:tc>
        <w:tc>
          <w:tcPr>
            <w:tcW w:w="15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BC08748" w14:textId="4E211F6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-Square Test</w:t>
            </w:r>
          </w:p>
        </w:tc>
      </w:tr>
      <w:tr w:rsidR="00E32574" w:rsidRPr="007B25B2" w14:paraId="645BBC7F" w14:textId="77777777" w:rsidTr="00E32574">
        <w:trPr>
          <w:trHeight w:val="300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hideMark/>
          </w:tcPr>
          <w:p w14:paraId="2E280ED4" w14:textId="0B260E7D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LINICAL 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1CDA844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9BD1CF5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70CBE31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5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E1F2"/>
            <w:hideMark/>
          </w:tcPr>
          <w:p w14:paraId="4EE939D0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E32574" w:rsidRPr="007B25B2" w14:paraId="6417B8B4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E5B4F78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Diagnosis group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487B0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Affectiv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61D4A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2,018 (19.3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2E7C1F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,290 (19.5%)</w:t>
            </w:r>
          </w:p>
        </w:tc>
        <w:tc>
          <w:tcPr>
            <w:tcW w:w="155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675C899A" w14:textId="6339E56E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X</w:t>
            </w:r>
            <w:r w:rsidRPr="007B25B2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8, N=172 712)=420.1, p&lt;0.0001</w:t>
            </w:r>
          </w:p>
        </w:tc>
      </w:tr>
      <w:tr w:rsidR="00E32574" w:rsidRPr="007B25B2" w14:paraId="3D3B1A14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D15B079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1FFF0D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Anx</w:t>
            </w:r>
            <w:proofErr w:type="spellEnd"/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&amp; Adj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88818C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4,897 (15.0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E99F3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,307 (19.8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53C4BAB2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1CDF1C3D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F6452D3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A2F28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Eating Di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00ECF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653 (0.4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C51003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5 (0.4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3F0423D3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471C9936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64B07AF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28EE6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Inj</w:t>
            </w:r>
            <w:proofErr w:type="spellEnd"/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&amp; Poisonin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E114F4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8,988 (11.4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ED90CF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,024 (15.5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15D92993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7133A778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F2E77EC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B6144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Non-MH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8F40F3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,155 (0.7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BB7C8C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0 (0.5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58A5F1A2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1EDA5915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5AC9BB4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E4500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Organic MH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9C719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4,517 (8.7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7E977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691 (10.5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27345CD7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705988C1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9983E37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797AD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Other MH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29D90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6,928 (4.2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395B8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83 (4.3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4A13B026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3B8F5DC2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5E043FB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9CD55D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Psychosi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2412D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44,664 (26.9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B46DF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,240 (18.8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075AA598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62BB8FE6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0CB565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9795F8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Substance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61205D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2,286 (13.4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235E63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716 (10.8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1EE8C433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3AA08C60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08C4D4F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Substance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7EB8FA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Non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B0A29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27,272 (76.6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11C1B4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5,384 (81.5%)</w:t>
            </w:r>
          </w:p>
        </w:tc>
        <w:tc>
          <w:tcPr>
            <w:tcW w:w="155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1E40E511" w14:textId="56131D4D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X</w:t>
            </w:r>
            <w:r w:rsidRPr="007B25B2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3, N=0 276)=105.9, p&lt;0.0001</w:t>
            </w:r>
          </w:p>
        </w:tc>
      </w:tr>
      <w:tr w:rsidR="00E32574" w:rsidRPr="007B25B2" w14:paraId="4338EA00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C36187D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56568B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Cannabis only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2D1E3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4,198 (8.5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7ABE92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527 (8.0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12EDAE00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5C083650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975DE15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D5D4E6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Cannabis+Amphetamin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554C67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9,887 (6.0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0E4E1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84 (4.3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0A39874C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51A0E619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1894BF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0F3CA0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Amphetamine only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95ACC8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4,749 (8.9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122249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411 (6.2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26BA3C1D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54D6AD93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4A82473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Personality disorder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B21AC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7B1C8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38,497 (83.4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8C0785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5,275 (79.9%)</w:t>
            </w:r>
          </w:p>
        </w:tc>
        <w:tc>
          <w:tcPr>
            <w:tcW w:w="155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4E094631" w14:textId="66C891DC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X</w:t>
            </w:r>
            <w:r w:rsidRPr="007B25B2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1, N=0 393)=59.3, p&lt;0.0001</w:t>
            </w:r>
          </w:p>
        </w:tc>
      </w:tr>
      <w:tr w:rsidR="00E32574" w:rsidRPr="007B25B2" w14:paraId="63C57BFD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CDD032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B8E84D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B4BF84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7,609 (16.6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241A39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,331 (20.1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450ECC6E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3518CA46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A32858F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Developmental disability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A80F5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2382E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62,101 (97.6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21C3E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6,477 (98.0%)</w:t>
            </w:r>
          </w:p>
        </w:tc>
        <w:tc>
          <w:tcPr>
            <w:tcW w:w="155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17626712" w14:textId="42553738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X</w:t>
            </w:r>
            <w:r w:rsidRPr="007B25B2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-1, N=0 000)=0.0, p=0.0152</w:t>
            </w:r>
          </w:p>
        </w:tc>
      </w:tr>
      <w:tr w:rsidR="00E32574" w:rsidRPr="007B25B2" w14:paraId="06DB23BD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14A3C4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DB62DC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6C3E6F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4,005 (2.4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A3D7C2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29 (2.0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5F98E020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33397F45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FF6C3A8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Aggression (</w:t>
            </w:r>
            <w:proofErr w:type="spellStart"/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HoNOS</w:t>
            </w:r>
            <w:proofErr w:type="spellEnd"/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BCCE22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3CE0D7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72,647 (43.7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A86EC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,644 (40.0%)</w:t>
            </w:r>
          </w:p>
        </w:tc>
        <w:tc>
          <w:tcPr>
            <w:tcW w:w="155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3D66FE60" w14:textId="22CFD73D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X</w:t>
            </w:r>
            <w:r w:rsidRPr="007B25B2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, N=6 447)=243.6, p&lt;0.0001</w:t>
            </w:r>
          </w:p>
        </w:tc>
      </w:tr>
      <w:tr w:rsidR="00E32574" w:rsidRPr="007B25B2" w14:paraId="0600D4E3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FD43E1A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F4296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8A57D8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1,600 (19.0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58F420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925 (14.0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529A56CD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38AA297B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F3B6D8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BA6704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0EE988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61,859 (37.2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21E185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,037 (46.0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2BD5805D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0EA0369D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3062846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Life Skills Profil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40867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LSP Hi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0344BE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,133 (1.3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70E106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8 (0.6%)</w:t>
            </w:r>
          </w:p>
        </w:tc>
        <w:tc>
          <w:tcPr>
            <w:tcW w:w="155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38757F44" w14:textId="5FB84B15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X</w:t>
            </w:r>
            <w:r w:rsidRPr="007B25B2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, N=0 000)=27.3, p&lt;0.0001</w:t>
            </w:r>
          </w:p>
        </w:tc>
      </w:tr>
      <w:tr w:rsidR="00E32574" w:rsidRPr="007B25B2" w14:paraId="587E3D82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35BCF85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34FAC7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LSP Low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859FD9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,713 (1.0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235D4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60 (0.9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00E7D25F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1C3ADAA3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0A8A80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7059D7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No LSP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338B5B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62,260 (97.7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7624CF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6,508 (98.5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556EF1B0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6D3B70BC" w14:textId="77777777" w:rsidR="00E32574" w:rsidRDefault="00E32574">
      <w:r>
        <w:br w:type="page"/>
      </w:r>
    </w:p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542"/>
        <w:gridCol w:w="2411"/>
        <w:gridCol w:w="1994"/>
        <w:gridCol w:w="1981"/>
        <w:gridCol w:w="4022"/>
      </w:tblGrid>
      <w:tr w:rsidR="00E32574" w:rsidRPr="007B25B2" w14:paraId="16643D63" w14:textId="77777777" w:rsidTr="00E32574">
        <w:trPr>
          <w:trHeight w:val="300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5BFFC376" w14:textId="25D554C4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DOMAIN AND VARIABLE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7DFA6A7E" w14:textId="0421A286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Value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0AD461CE" w14:textId="19648E74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as legal status 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Number (%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10B8E365" w14:textId="41B9AC3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issing legal status 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Number (%)</w:t>
            </w:r>
          </w:p>
        </w:tc>
        <w:tc>
          <w:tcPr>
            <w:tcW w:w="15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FF85F14" w14:textId="0B109D0A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-Square Test</w:t>
            </w:r>
          </w:p>
        </w:tc>
      </w:tr>
      <w:tr w:rsidR="00E32574" w:rsidRPr="007B25B2" w14:paraId="70F00A9C" w14:textId="77777777" w:rsidTr="00E32574">
        <w:trPr>
          <w:trHeight w:val="300"/>
        </w:trPr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hideMark/>
          </w:tcPr>
          <w:p w14:paraId="18E24FB2" w14:textId="6DBFAC21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PISODE OF CARE 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D182725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62A29B38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32998F3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5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E1F2"/>
            <w:hideMark/>
          </w:tcPr>
          <w:p w14:paraId="3DDD6171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E32574" w:rsidRPr="007B25B2" w14:paraId="483CFC9C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3D3E55A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Insurance statu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129014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Non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E15B2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44,041 (86.7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0343FB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5,354 (81.0%)</w:t>
            </w:r>
          </w:p>
        </w:tc>
        <w:tc>
          <w:tcPr>
            <w:tcW w:w="155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6953A064" w14:textId="0088FD5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X</w:t>
            </w:r>
            <w:r w:rsidRPr="007B25B2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, N=0 068)=192.7, p&lt;0.0001</w:t>
            </w:r>
          </w:p>
        </w:tc>
      </w:tr>
      <w:tr w:rsidR="00E32574" w:rsidRPr="007B25B2" w14:paraId="43198FBA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6B3D62B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C263C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Privat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C393E0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1,723 (7.1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CEE8A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708 (10.7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1127E8C5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7CC69089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ABBB52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3E1015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FBC08E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0,342 (6.2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16FA00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544 (8.2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2581B9ED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5080DF42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8A3D6FF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Source of referral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BDEF5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CHC &amp; Outpatien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25538A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6,409 (9.9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02BCC2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83 (5.8%)</w:t>
            </w:r>
          </w:p>
        </w:tc>
        <w:tc>
          <w:tcPr>
            <w:tcW w:w="155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7E104054" w14:textId="17EBD880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X</w:t>
            </w:r>
            <w:r w:rsidRPr="007B25B2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6, N=0 411)=856.0, p&lt;0.0001</w:t>
            </w:r>
          </w:p>
        </w:tc>
      </w:tr>
      <w:tr w:rsidR="00E32574" w:rsidRPr="007B25B2" w14:paraId="7C1954BA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B01D3D8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902C1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Crisis team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B4E34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4,651 (2.8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D3DB30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41 (0.6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6F8C800D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51137AB7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2D453E3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31018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ED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D4076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81,507 (49.1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EBD3E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4,237 (64.1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33FECD37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432FFF98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357A01C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64604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Leg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D8B40A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5,943 (3.6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F9A08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41 (2.1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7A44F9CC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48AB6F26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36D470F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4BBFF3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Other Hospit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0F9B48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5,416 (21.3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C4D001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,413 (21.4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7D6C8EB3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4C83B16D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3D3E409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0284E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Self or family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6F5B5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8,196 (4.9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BCCB2A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89 (1.3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47CADCC1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32110879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3A9037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BB8438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Unknown &amp; Other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CC2419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3,984 (8.4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919F0E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02 (4.6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338FE355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038E5468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27EE691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Catchment group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035FE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Interstat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45200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,411 (2.1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AA616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03 (1.6%)</w:t>
            </w:r>
          </w:p>
        </w:tc>
        <w:tc>
          <w:tcPr>
            <w:tcW w:w="155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7C527CE5" w14:textId="4393223C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X</w:t>
            </w:r>
            <w:r w:rsidRPr="007B25B2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4, N=1 408)=77.3, p&lt;0.0001</w:t>
            </w:r>
          </w:p>
        </w:tc>
      </w:tr>
      <w:tr w:rsidR="00E32574" w:rsidRPr="007B25B2" w14:paraId="48C1677B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648CCF6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BAF2B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Other LHD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BC822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0,654 (18.5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298D15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,017 (15.4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6B16121A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63A2846F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EABB339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76DDE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Same LHD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0EC786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0,654 (18.5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92C67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,017 (15.4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08F96BA0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5521D230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BF6FB6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2D8DB6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Same catchment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A22481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1,540 (13.0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5F5B34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807 (12.2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513ABAEC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05DEE368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D896F35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ength of stay 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BE9B7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0 (Same day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C20ACA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1,776 (7.1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24C437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676 (10.2%)</w:t>
            </w:r>
          </w:p>
        </w:tc>
        <w:tc>
          <w:tcPr>
            <w:tcW w:w="155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58887434" w14:textId="3A11893F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X</w:t>
            </w:r>
            <w:r w:rsidRPr="007B25B2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8, N=6 507)=1232.8, p&lt;0.0001</w:t>
            </w:r>
          </w:p>
        </w:tc>
      </w:tr>
      <w:tr w:rsidR="00E32574" w:rsidRPr="007B25B2" w14:paraId="37AEC97F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2C6D191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277C7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 day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9C770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2,614 (13.6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84EBBA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,451 (22.0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005428D3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08E92108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774D25F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76871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-3 day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EA067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1,371 (18.9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C51BB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,737 (26.3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26684343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264B39D6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2A4F284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F89E26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4-7 day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7FCBC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3,616 (20.2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07857A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,316 (19.9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1898503F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0D66D3B1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EF68785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B9C10F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8-14 day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0466F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6,166 (15.8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AFAB9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685 (10.4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5E416259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2747DA29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CD3DB3B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E4D89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5-30 day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15836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3,249 (14.0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1E87C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476 (7.2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42A0A0DB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020EA3A3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A892041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A70A6C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1-90 day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79C8A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4,591 (8.8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D22A9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216 (3.3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5037A701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414B3102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6A868A1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C295C0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91-180 day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7A622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,559 (0.9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D2431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2 (0.2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3C526DCD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32574" w:rsidRPr="007B25B2" w14:paraId="6D609EFF" w14:textId="77777777" w:rsidTr="008F05F2">
        <w:trPr>
          <w:trHeight w:val="300"/>
        </w:trPr>
        <w:tc>
          <w:tcPr>
            <w:tcW w:w="9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A3E3E7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6B0E61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81 days plu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1363A6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1,164 (0.7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E2AAED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25B2">
              <w:rPr>
                <w:rFonts w:ascii="Calibri" w:eastAsia="Times New Roman" w:hAnsi="Calibri" w:cs="Calibri"/>
                <w:color w:val="000000"/>
                <w:lang w:eastAsia="en-AU"/>
              </w:rPr>
              <w:t>37 (0.6%)</w:t>
            </w:r>
          </w:p>
        </w:tc>
        <w:tc>
          <w:tcPr>
            <w:tcW w:w="155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30C414D9" w14:textId="77777777" w:rsidR="00E32574" w:rsidRPr="007B25B2" w:rsidRDefault="00E32574" w:rsidP="00E325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7C801277" w14:textId="1F0C530A" w:rsidR="005E6AE7" w:rsidRPr="005E6AE7" w:rsidRDefault="005E6AE7" w:rsidP="003B1A1E">
      <w:pPr>
        <w:rPr>
          <w:lang w:val="en-US"/>
        </w:rPr>
      </w:pPr>
    </w:p>
    <w:sectPr w:rsidR="005E6AE7" w:rsidRPr="005E6AE7" w:rsidSect="00E32574">
      <w:pgSz w:w="15840" w:h="12240" w:orient="landscape"/>
      <w:pgMar w:top="709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D78"/>
    <w:rsid w:val="000632AA"/>
    <w:rsid w:val="00063AD3"/>
    <w:rsid w:val="001157AE"/>
    <w:rsid w:val="001C6543"/>
    <w:rsid w:val="00215C82"/>
    <w:rsid w:val="003A1D78"/>
    <w:rsid w:val="003B1A1E"/>
    <w:rsid w:val="00564F3F"/>
    <w:rsid w:val="005E6AE7"/>
    <w:rsid w:val="00677475"/>
    <w:rsid w:val="006948CD"/>
    <w:rsid w:val="007B25B2"/>
    <w:rsid w:val="008F05F2"/>
    <w:rsid w:val="00A10E57"/>
    <w:rsid w:val="00BD65B6"/>
    <w:rsid w:val="00C6479C"/>
    <w:rsid w:val="00D541B1"/>
    <w:rsid w:val="00E3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1F52C"/>
  <w15:chartTrackingRefBased/>
  <w15:docId w15:val="{5117F4AF-89B6-4CB2-BF84-85A42184D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82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653</Words>
  <Characters>3726</Characters>
  <Application>Microsoft Office Word</Application>
  <DocSecurity>0</DocSecurity>
  <Lines>31</Lines>
  <Paragraphs>8</Paragraphs>
  <ScaleCrop>false</ScaleCrop>
  <Company/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Sara (Ministry of Health)</dc:creator>
  <cp:keywords/>
  <dc:description/>
  <cp:lastModifiedBy>Grant Sara (Ministry of Health)</cp:lastModifiedBy>
  <cp:revision>17</cp:revision>
  <dcterms:created xsi:type="dcterms:W3CDTF">2023-08-06T01:52:00Z</dcterms:created>
  <dcterms:modified xsi:type="dcterms:W3CDTF">2023-08-06T02:20:00Z</dcterms:modified>
</cp:coreProperties>
</file>